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 w:val="24"/>
        </w:rPr>
      </w:pPr>
      <w:r>
        <w:rPr>
          <w:b/>
          <w:color w:val="000000"/>
          <w:sz w:val="24"/>
        </w:rPr>
        <w:t>Table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>1</w:t>
      </w:r>
      <w:r>
        <w:rPr>
          <w:b/>
          <w:color w:val="000000"/>
          <w:sz w:val="24"/>
        </w:rPr>
        <w:t xml:space="preserve">. </w:t>
      </w:r>
      <w:r>
        <w:rPr>
          <w:b/>
          <w:color w:val="000000"/>
          <w:sz w:val="24"/>
        </w:rPr>
        <w:t>T</w:t>
      </w:r>
      <w:r>
        <w:rPr>
          <w:b/>
          <w:color w:val="000000"/>
          <w:sz w:val="24"/>
        </w:rPr>
        <w:t xml:space="preserve">he shrimp </w:t>
      </w:r>
      <w:r>
        <w:rPr>
          <w:b/>
          <w:color w:val="000000"/>
          <w:sz w:val="24"/>
        </w:rPr>
        <w:t xml:space="preserve">miRNAs </w:t>
      </w:r>
      <w:r>
        <w:rPr>
          <w:b/>
          <w:color w:val="000000"/>
          <w:sz w:val="24"/>
        </w:rPr>
        <w:t>associated with innate immunity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040"/>
        <w:gridCol w:w="1754"/>
        <w:gridCol w:w="46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5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RNAs conserved in animals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</w:rPr>
              <w:t>miRNAs with no homolog</w:t>
            </w:r>
            <w:r>
              <w:rPr>
                <w:color w:val="000000"/>
                <w:sz w:val="24"/>
              </w:rPr>
              <w:t>ue</w:t>
            </w:r>
            <w:r>
              <w:rPr>
                <w:color w:val="000000"/>
                <w:sz w:val="24"/>
              </w:rPr>
              <w:t xml:space="preserve"> in animals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control 1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miR-iab,let-7,bantam,miR-9b,miR-9a,miR-998,miR-995,miR-993,miR-965,miR-92b,miR-92a,miR-92,miR-87,miR-8,miR-8*,miR-79,miR-7,miR-750,miR-745,miR-71,miR-71*,miR-34,miR33,miR-317,miR-315,miR-307,miR-306,miR-305,miR-2c,miR-2b,miR-2a,miR-283,miR-282,miR-28,1miR-279,miR-276,bmiR-276a,miR-276,miR-275,miR-263a,miR-252,miR-190,miR-184,miR-1miR-13a,miR-133,miR-12,miR-125,miR-124,miR-10a,miR-100,miR-1000,miR-10*</w:t>
            </w:r>
          </w:p>
        </w:tc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  <w:lang w:val="de-DE"/>
              </w:rPr>
              <w:t>PC-3p-73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315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190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fr-FR"/>
              </w:rPr>
              <w:t>apoptosis inhibited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  <w:lang w:val="de-DE"/>
              </w:rPr>
              <w:t>miR-iab,let-7,bantam,miR-9b,miR-9a,miR-998,miR-995,miR-993,miR-965,miR-92b,miR-92a,miR-92,miR-87,miR-8,miR-8*,miR-79,miR-7,miR-750,miR-745,miR-71,miR-71*,miR-34,miR33,miR-317,miR-315,miR-307,miR-306,miR-305,miR-2c,miR-2b,miR-2a,miR-283,miR-282,miR-28,1miR-279,miR-276,bmiR-276a,miR-276,miR-275,miR-263a,miR-252,miR-190,miR-184,miR-1,miR-13a,miR-133,miR-12,miR-125,miR-124,miR-10a,miR-100,miR-1000,miR-10*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  <w:lang w:val="de-DE"/>
              </w:rPr>
              <w:t>PC-5p-73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2058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1155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738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250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2685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3p-2103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fr-FR"/>
              </w:rPr>
              <w:t>apoptosis induced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miR-iab,let-7,bantam,miR-9b,miR-9a,miR-998,miR-995,miR-993,miR-965,miR-92b,miR-92a,miR-92,miR-87,miR-8,miR-8*,miR-79,miR-7,miR-750,miR-745,miR-71,miR-71*,miR-34,miR33,miR-317,miR-315,miR-307,miR-306,miR-305,miR-2c,miR-2b,miR-2a,miR-283,miR-282,miR-28,1miR-279,miR-276,bmiR-276a,miR-276,miR-275,miR-263a,miR-252,miR-190,miR-184,miR-1miR-13a,miR-133,miR-12,miR-125,miR-124,miR-10a,miR-100,miR-1000,miR-10*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  <w:lang w:val="de-DE"/>
              </w:rPr>
              <w:t>PC-5p-250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3p-247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73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783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1155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1629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1646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2103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2131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2249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2312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2353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245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ind w:right="25" w:hanging="0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control 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right="25" w:hanging="0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miR-iab,let-7,bantam,miR-9b,miR-9a,miR-998,miR-995,miR-993,miR-965,miR-92b,miR-92a,miR-92,miR-87,miR-8,miR-8*,miR-79,miR-7,miR-750,miR-745,miR-71,miR-71*,miR-34,miR33,miR-317,miR-315,miR-307,miR-306,miR-305,miR-2c,miR-2b,miR-2a,miR-283,miR-282,miR-28,1miR-279,miR-276,bmiR-276a,miR-276,miR-275,miR-263a,miR-252,miR-190,miR-184,miR-1miR-13a,miR-133,miR-12,miR-125,miR-124,miR-10a,miR-100,miR-1000,miR-10*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ind w:right="25" w:hanging="0"/>
              <w:rPr/>
            </w:pPr>
            <w:r>
              <w:rPr>
                <w:color w:val="000000"/>
                <w:sz w:val="24"/>
                <w:lang w:val="de-DE"/>
              </w:rPr>
              <w:t>PC-5p-576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783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3339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ind w:right="25" w:hanging="0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phagocytosis inhihited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ind w:right="25" w:hanging="0"/>
              <w:jc w:val="left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miR-iab,let-7,bantam,miR-9b,miR-9a,miR-998,miR-995,miR-993,miR-965,miR-92b,miR-92a,miR-92,miR-87,miR-8,miR-8*,miR-79,miR-7,miR-750,miR-745,miR-71,miR-71*,miR-34,miR33,miR-317,miR-315,miR-307,miR-306,miR-305,miR-2c,miR-2b,miR-2a,miR-283,miR-282,miR-28,1miR-279,miR-276,bmiR-276a,miR-276,miR-275,miR-263a,miR-252,miR-190,miR-184,miR-1miR-13a,miR-133,miR-12,miR-125,miR-124,miR-10a,miR-100,miR-1000,miR-10*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480"/>
              <w:ind w:right="25" w:hanging="0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PC-5p-6870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control 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miR-iab,let-7,bantam,miR-9b,miR-9a,miR-998,miR-995,miR-993,miR-965,miR-92b,miR-92a,miR-92,miR-87,miR-8,miR-8*,miR-79,miR-7,miR-750,miR-745,miR-71,miR-71*,miR-34,miR33,miR-317,miR-315,miR-307,miR-306,miR-305,miR-2c,miR-2b,miR-2a,miR-283,miR-282,miR-28,1miR-279,miR-276,bmiR-276a,miR-276,miR-275,miR-263a,miR-252,miR-190,miR-184,miR-1miR-13a,miR-133,miR-12,miR-125,miR-124,miR-10a,miR-100,miR-1000,miR-10*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  <w:lang w:val="de-DE"/>
              </w:rPr>
              <w:t>PC-3p-73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315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19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ind w:right="-107" w:hanging="0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fr-FR"/>
              </w:rPr>
              <w:t>phenoloxidas</w:t>
            </w:r>
            <w:r>
              <w:rPr>
                <w:color w:val="000000"/>
                <w:sz w:val="24"/>
                <w:lang w:val="fr-FR"/>
              </w:rPr>
              <w:t>e</w:t>
            </w:r>
            <w:r>
              <w:rPr>
                <w:color w:val="000000"/>
                <w:sz w:val="24"/>
                <w:lang w:val="fr-FR"/>
              </w:rPr>
              <w:t xml:space="preserve"> inhibited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miR-iab,let-7,bantam,miR-9b,miR-9a,miR-998,miR-995,miR-993,miR-965,miR-92b,miR-92a,miR-92,miR-87,miR-8,miR-8*,miR-79,miR-7,miR-750,miR-745,miR-71,miR-71*,miR-34,miR33,miR-317,miR-315,miR-307,miR-306,miR-305,miR-2c,miR-2b,miR-2a,miR-283,miR-282,miR-28,1miR-279,miR-276,bmiR-276a,miR-276,miR-275,miR-263a,miR-252,miR-190,miR-184,miR-1miR-13a,miR-133,miR-12,miR-125,miR-124,miR-10a,miR-100,miR-1000,miR-10*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  <w:lang w:val="de-DE"/>
              </w:rPr>
              <w:t>PC-5p-783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576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3339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3p-1420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1833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2330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3p-2353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3p-2493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288" w:hanging="0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fr-FR"/>
              </w:rPr>
              <w:t xml:space="preserve">phenoloxidase </w:t>
            </w:r>
            <w:r>
              <w:rPr>
                <w:color w:val="000000"/>
                <w:sz w:val="24"/>
                <w:lang w:val="fr-FR"/>
              </w:rPr>
              <w:t>activated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miR-iab,let-7,bantam,miR-9b,miR-9a,miR-998,miR-995,miR-993,miR-965,miR-92b,miR-92a,miR-92,miR-87,miR-8,miR-8*,miR-79,miR-7,miR-750,miR-745,miR-71,miR-71*,miR-34,miR33,miR-317,miR-315,miR-307,miR-306,miR-305,miR-2c,miR-2b,miR-2a,miR-283,miR-282,miR-28,1miR-279,miR-276,bmiR-276a,miR-276,miR-275,miR-263a,miR-252,miR-190,miR-184,miR-1miR-13a,miR-133,miR-12,miR-125,miR-124,miR-10a,miR-100,miR-1000,miR-10*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  <w:lang w:val="de-DE"/>
              </w:rPr>
              <w:t>PC-5p-576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783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1798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3337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5p-3339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3p-3431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3p-4269</w:t>
            </w:r>
            <w:r>
              <w:rPr>
                <w:color w:val="000000"/>
                <w:sz w:val="24"/>
                <w:lang w:val="de-DE"/>
              </w:rPr>
              <w:t>,</w:t>
            </w:r>
            <w:r>
              <w:rPr>
                <w:color w:val="000000"/>
                <w:sz w:val="24"/>
                <w:lang w:val="de-DE"/>
              </w:rPr>
              <w:t>PC-3p-1420</w:t>
            </w:r>
          </w:p>
        </w:tc>
      </w:tr>
    </w:tbl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C</w:t>
      </w:r>
      <w:r>
        <w:rPr>
          <w:color w:val="000000"/>
          <w:sz w:val="24"/>
        </w:rPr>
        <w:t>ontrols 1, 2 and 3: shrimp without inhibitors or activators of apoptosis, phagocytosis or phenoloxidase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1:50:00Z</dcterms:created>
  <dc:creator>微软用户</dc:creator>
  <dc:description/>
  <cp:keywords/>
  <dc:language>en-US</dc:language>
  <cp:lastModifiedBy>微软用户</cp:lastModifiedBy>
  <dcterms:modified xsi:type="dcterms:W3CDTF">2012-05-25T11:51:00Z</dcterms:modified>
  <cp:revision>1</cp:revision>
  <dc:subject/>
  <dc:title>Table S1</dc:title>
</cp:coreProperties>
</file>